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0F977D32" w:rsidR="00B8676E" w:rsidRDefault="00B72BF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84C8AE8" w14:textId="77777777" w:rsidR="00B72BF3" w:rsidRDefault="00B72BF3" w:rsidP="00B72BF3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1B79AEBD" w14:textId="77777777" w:rsidR="00B72BF3" w:rsidRDefault="00B72BF3" w:rsidP="00B72BF3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3154F0" w14:textId="77777777" w:rsidR="00B72BF3" w:rsidRDefault="00B72BF3" w:rsidP="00B72BF3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D945194" w14:textId="77777777" w:rsidR="00B72BF3" w:rsidRDefault="00B72BF3" w:rsidP="00B72BF3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E0A852A" w14:textId="77777777" w:rsidR="00B72BF3" w:rsidRDefault="00B72BF3" w:rsidP="00B72BF3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4A37367" w14:textId="77777777" w:rsidR="00B72BF3" w:rsidRDefault="00B72BF3" w:rsidP="00B72BF3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8EF36A" w14:textId="77777777" w:rsidR="00B72BF3" w:rsidRDefault="00B72BF3" w:rsidP="00B72BF3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01CD770" w14:textId="77777777" w:rsidR="00B72BF3" w:rsidRDefault="00B72BF3" w:rsidP="00B72BF3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D81CACA" w14:textId="77777777" w:rsidR="00B72BF3" w:rsidRDefault="00B72BF3" w:rsidP="00B72BF3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674D7ED2" w14:textId="77777777" w:rsidR="00B72BF3" w:rsidRDefault="00B72BF3" w:rsidP="00B72BF3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5F30D3DD" w:rsidR="0084548A" w:rsidRPr="00834FB8" w:rsidRDefault="00B72BF3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3C9D40" wp14:editId="1169797E">
                <wp:simplePos x="0" y="0"/>
                <wp:positionH relativeFrom="column">
                  <wp:posOffset>2707049</wp:posOffset>
                </wp:positionH>
                <wp:positionV relativeFrom="paragraph">
                  <wp:posOffset>223874</wp:posOffset>
                </wp:positionV>
                <wp:extent cx="691117" cy="393405"/>
                <wp:effectExtent l="38100" t="25400" r="58420" b="76835"/>
                <wp:wrapNone/>
                <wp:docPr id="454038661" name="Freeform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1117" cy="393405"/>
                        </a:xfrm>
                        <a:custGeom>
                          <a:avLst/>
                          <a:gdLst>
                            <a:gd name="connsiteX0" fmla="*/ 0 w 691117"/>
                            <a:gd name="connsiteY0" fmla="*/ 308345 h 393405"/>
                            <a:gd name="connsiteX1" fmla="*/ 180754 w 691117"/>
                            <a:gd name="connsiteY1" fmla="*/ 297712 h 393405"/>
                            <a:gd name="connsiteX2" fmla="*/ 297712 w 691117"/>
                            <a:gd name="connsiteY2" fmla="*/ 170121 h 393405"/>
                            <a:gd name="connsiteX3" fmla="*/ 361507 w 691117"/>
                            <a:gd name="connsiteY3" fmla="*/ 116959 h 393405"/>
                            <a:gd name="connsiteX4" fmla="*/ 350875 w 691117"/>
                            <a:gd name="connsiteY4" fmla="*/ 85061 h 393405"/>
                            <a:gd name="connsiteX5" fmla="*/ 265814 w 691117"/>
                            <a:gd name="connsiteY5" fmla="*/ 85061 h 393405"/>
                            <a:gd name="connsiteX6" fmla="*/ 255182 w 691117"/>
                            <a:gd name="connsiteY6" fmla="*/ 329610 h 393405"/>
                            <a:gd name="connsiteX7" fmla="*/ 244549 w 691117"/>
                            <a:gd name="connsiteY7" fmla="*/ 361507 h 393405"/>
                            <a:gd name="connsiteX8" fmla="*/ 223284 w 691117"/>
                            <a:gd name="connsiteY8" fmla="*/ 393405 h 393405"/>
                            <a:gd name="connsiteX9" fmla="*/ 202019 w 691117"/>
                            <a:gd name="connsiteY9" fmla="*/ 361507 h 393405"/>
                            <a:gd name="connsiteX10" fmla="*/ 233917 w 691117"/>
                            <a:gd name="connsiteY10" fmla="*/ 159489 h 393405"/>
                            <a:gd name="connsiteX11" fmla="*/ 265814 w 691117"/>
                            <a:gd name="connsiteY11" fmla="*/ 138224 h 393405"/>
                            <a:gd name="connsiteX12" fmla="*/ 287079 w 691117"/>
                            <a:gd name="connsiteY12" fmla="*/ 106326 h 393405"/>
                            <a:gd name="connsiteX13" fmla="*/ 329610 w 691117"/>
                            <a:gd name="connsiteY13" fmla="*/ 170121 h 393405"/>
                            <a:gd name="connsiteX14" fmla="*/ 318977 w 691117"/>
                            <a:gd name="connsiteY14" fmla="*/ 212652 h 393405"/>
                            <a:gd name="connsiteX15" fmla="*/ 287079 w 691117"/>
                            <a:gd name="connsiteY15" fmla="*/ 233917 h 393405"/>
                            <a:gd name="connsiteX16" fmla="*/ 318977 w 691117"/>
                            <a:gd name="connsiteY16" fmla="*/ 297712 h 393405"/>
                            <a:gd name="connsiteX17" fmla="*/ 350875 w 691117"/>
                            <a:gd name="connsiteY17" fmla="*/ 308345 h 393405"/>
                            <a:gd name="connsiteX18" fmla="*/ 340242 w 691117"/>
                            <a:gd name="connsiteY18" fmla="*/ 308345 h 393405"/>
                            <a:gd name="connsiteX19" fmla="*/ 372140 w 691117"/>
                            <a:gd name="connsiteY19" fmla="*/ 287079 h 393405"/>
                            <a:gd name="connsiteX20" fmla="*/ 489098 w 691117"/>
                            <a:gd name="connsiteY20" fmla="*/ 244549 h 393405"/>
                            <a:gd name="connsiteX21" fmla="*/ 606056 w 691117"/>
                            <a:gd name="connsiteY21" fmla="*/ 202019 h 393405"/>
                            <a:gd name="connsiteX22" fmla="*/ 680484 w 691117"/>
                            <a:gd name="connsiteY22" fmla="*/ 170121 h 393405"/>
                            <a:gd name="connsiteX23" fmla="*/ 691117 w 691117"/>
                            <a:gd name="connsiteY23" fmla="*/ 138224 h 393405"/>
                            <a:gd name="connsiteX24" fmla="*/ 659219 w 691117"/>
                            <a:gd name="connsiteY24" fmla="*/ 63796 h 393405"/>
                            <a:gd name="connsiteX25" fmla="*/ 616689 w 691117"/>
                            <a:gd name="connsiteY25" fmla="*/ 0 h 393405"/>
                            <a:gd name="connsiteX26" fmla="*/ 552893 w 691117"/>
                            <a:gd name="connsiteY26" fmla="*/ 10633 h 393405"/>
                            <a:gd name="connsiteX27" fmla="*/ 531628 w 691117"/>
                            <a:gd name="connsiteY27" fmla="*/ 74428 h 393405"/>
                            <a:gd name="connsiteX28" fmla="*/ 552893 w 691117"/>
                            <a:gd name="connsiteY28" fmla="*/ 170121 h 393405"/>
                            <a:gd name="connsiteX29" fmla="*/ 574158 w 691117"/>
                            <a:gd name="connsiteY29" fmla="*/ 202019 h 393405"/>
                            <a:gd name="connsiteX30" fmla="*/ 584791 w 691117"/>
                            <a:gd name="connsiteY30" fmla="*/ 244549 h 393405"/>
                            <a:gd name="connsiteX31" fmla="*/ 606056 w 691117"/>
                            <a:gd name="connsiteY31" fmla="*/ 276447 h 393405"/>
                            <a:gd name="connsiteX32" fmla="*/ 595424 w 691117"/>
                            <a:gd name="connsiteY32" fmla="*/ 329610 h 393405"/>
                            <a:gd name="connsiteX33" fmla="*/ 563526 w 691117"/>
                            <a:gd name="connsiteY33" fmla="*/ 265814 h 393405"/>
                            <a:gd name="connsiteX34" fmla="*/ 520996 w 691117"/>
                            <a:gd name="connsiteY34" fmla="*/ 170121 h 393405"/>
                            <a:gd name="connsiteX35" fmla="*/ 499731 w 691117"/>
                            <a:gd name="connsiteY35" fmla="*/ 85061 h 393405"/>
                            <a:gd name="connsiteX36" fmla="*/ 520996 w 691117"/>
                            <a:gd name="connsiteY36" fmla="*/ 42531 h 393405"/>
                            <a:gd name="connsiteX37" fmla="*/ 563526 w 691117"/>
                            <a:gd name="connsiteY37" fmla="*/ 74428 h 393405"/>
                            <a:gd name="connsiteX38" fmla="*/ 627321 w 691117"/>
                            <a:gd name="connsiteY38" fmla="*/ 127591 h 393405"/>
                            <a:gd name="connsiteX39" fmla="*/ 648586 w 691117"/>
                            <a:gd name="connsiteY39" fmla="*/ 106326 h 393405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  <a:cxn ang="0">
                              <a:pos x="connsiteX9" y="connsiteY9"/>
                            </a:cxn>
                            <a:cxn ang="0">
                              <a:pos x="connsiteX10" y="connsiteY10"/>
                            </a:cxn>
                            <a:cxn ang="0">
                              <a:pos x="connsiteX11" y="connsiteY11"/>
                            </a:cxn>
                            <a:cxn ang="0">
                              <a:pos x="connsiteX12" y="connsiteY12"/>
                            </a:cxn>
                            <a:cxn ang="0">
                              <a:pos x="connsiteX13" y="connsiteY13"/>
                            </a:cxn>
                            <a:cxn ang="0">
                              <a:pos x="connsiteX14" y="connsiteY14"/>
                            </a:cxn>
                            <a:cxn ang="0">
                              <a:pos x="connsiteX15" y="connsiteY15"/>
                            </a:cxn>
                            <a:cxn ang="0">
                              <a:pos x="connsiteX16" y="connsiteY16"/>
                            </a:cxn>
                            <a:cxn ang="0">
                              <a:pos x="connsiteX17" y="connsiteY17"/>
                            </a:cxn>
                            <a:cxn ang="0">
                              <a:pos x="connsiteX18" y="connsiteY18"/>
                            </a:cxn>
                            <a:cxn ang="0">
                              <a:pos x="connsiteX19" y="connsiteY19"/>
                            </a:cxn>
                            <a:cxn ang="0">
                              <a:pos x="connsiteX20" y="connsiteY20"/>
                            </a:cxn>
                            <a:cxn ang="0">
                              <a:pos x="connsiteX21" y="connsiteY21"/>
                            </a:cxn>
                            <a:cxn ang="0">
                              <a:pos x="connsiteX22" y="connsiteY22"/>
                            </a:cxn>
                            <a:cxn ang="0">
                              <a:pos x="connsiteX23" y="connsiteY23"/>
                            </a:cxn>
                            <a:cxn ang="0">
                              <a:pos x="connsiteX24" y="connsiteY24"/>
                            </a:cxn>
                            <a:cxn ang="0">
                              <a:pos x="connsiteX25" y="connsiteY25"/>
                            </a:cxn>
                            <a:cxn ang="0">
                              <a:pos x="connsiteX26" y="connsiteY26"/>
                            </a:cxn>
                            <a:cxn ang="0">
                              <a:pos x="connsiteX27" y="connsiteY27"/>
                            </a:cxn>
                            <a:cxn ang="0">
                              <a:pos x="connsiteX28" y="connsiteY28"/>
                            </a:cxn>
                            <a:cxn ang="0">
                              <a:pos x="connsiteX29" y="connsiteY29"/>
                            </a:cxn>
                            <a:cxn ang="0">
                              <a:pos x="connsiteX30" y="connsiteY30"/>
                            </a:cxn>
                            <a:cxn ang="0">
                              <a:pos x="connsiteX31" y="connsiteY31"/>
                            </a:cxn>
                            <a:cxn ang="0">
                              <a:pos x="connsiteX32" y="connsiteY32"/>
                            </a:cxn>
                            <a:cxn ang="0">
                              <a:pos x="connsiteX33" y="connsiteY33"/>
                            </a:cxn>
                            <a:cxn ang="0">
                              <a:pos x="connsiteX34" y="connsiteY34"/>
                            </a:cxn>
                            <a:cxn ang="0">
                              <a:pos x="connsiteX35" y="connsiteY35"/>
                            </a:cxn>
                            <a:cxn ang="0">
                              <a:pos x="connsiteX36" y="connsiteY36"/>
                            </a:cxn>
                            <a:cxn ang="0">
                              <a:pos x="connsiteX37" y="connsiteY37"/>
                            </a:cxn>
                            <a:cxn ang="0">
                              <a:pos x="connsiteX38" y="connsiteY38"/>
                            </a:cxn>
                            <a:cxn ang="0">
                              <a:pos x="connsiteX39" y="connsiteY39"/>
                            </a:cxn>
                          </a:cxnLst>
                          <a:rect l="l" t="t" r="r" b="b"/>
                          <a:pathLst>
                            <a:path w="691117" h="393405">
                              <a:moveTo>
                                <a:pt x="0" y="308345"/>
                              </a:moveTo>
                              <a:cubicBezTo>
                                <a:pt x="62023" y="316097"/>
                                <a:pt x="120589" y="333103"/>
                                <a:pt x="180754" y="297712"/>
                              </a:cubicBezTo>
                              <a:cubicBezTo>
                                <a:pt x="245359" y="259709"/>
                                <a:pt x="256334" y="218395"/>
                                <a:pt x="297712" y="170121"/>
                              </a:cubicBezTo>
                              <a:cubicBezTo>
                                <a:pt x="324999" y="138286"/>
                                <a:pt x="328696" y="138833"/>
                                <a:pt x="361507" y="116959"/>
                              </a:cubicBezTo>
                              <a:cubicBezTo>
                                <a:pt x="357963" y="106326"/>
                                <a:pt x="358800" y="92986"/>
                                <a:pt x="350875" y="85061"/>
                              </a:cubicBezTo>
                              <a:cubicBezTo>
                                <a:pt x="329078" y="63264"/>
                                <a:pt x="286035" y="81017"/>
                                <a:pt x="265814" y="85061"/>
                              </a:cubicBezTo>
                              <a:cubicBezTo>
                                <a:pt x="262270" y="166577"/>
                                <a:pt x="261440" y="248257"/>
                                <a:pt x="255182" y="329610"/>
                              </a:cubicBezTo>
                              <a:cubicBezTo>
                                <a:pt x="254322" y="340785"/>
                                <a:pt x="249561" y="351483"/>
                                <a:pt x="244549" y="361507"/>
                              </a:cubicBezTo>
                              <a:cubicBezTo>
                                <a:pt x="238834" y="372937"/>
                                <a:pt x="230372" y="382772"/>
                                <a:pt x="223284" y="393405"/>
                              </a:cubicBezTo>
                              <a:cubicBezTo>
                                <a:pt x="216196" y="382772"/>
                                <a:pt x="202691" y="374268"/>
                                <a:pt x="202019" y="361507"/>
                              </a:cubicBezTo>
                              <a:cubicBezTo>
                                <a:pt x="199313" y="310096"/>
                                <a:pt x="184312" y="209093"/>
                                <a:pt x="233917" y="159489"/>
                              </a:cubicBezTo>
                              <a:cubicBezTo>
                                <a:pt x="242953" y="150453"/>
                                <a:pt x="255182" y="145312"/>
                                <a:pt x="265814" y="138224"/>
                              </a:cubicBezTo>
                              <a:cubicBezTo>
                                <a:pt x="272902" y="127591"/>
                                <a:pt x="274300" y="106326"/>
                                <a:pt x="287079" y="106326"/>
                              </a:cubicBezTo>
                              <a:cubicBezTo>
                                <a:pt x="313627" y="106326"/>
                                <a:pt x="324116" y="153640"/>
                                <a:pt x="329610" y="170121"/>
                              </a:cubicBezTo>
                              <a:cubicBezTo>
                                <a:pt x="326066" y="184298"/>
                                <a:pt x="327083" y="200493"/>
                                <a:pt x="318977" y="212652"/>
                              </a:cubicBezTo>
                              <a:cubicBezTo>
                                <a:pt x="311889" y="223285"/>
                                <a:pt x="287079" y="233917"/>
                                <a:pt x="287079" y="233917"/>
                              </a:cubicBezTo>
                              <a:cubicBezTo>
                                <a:pt x="294083" y="254929"/>
                                <a:pt x="300240" y="282722"/>
                                <a:pt x="318977" y="297712"/>
                              </a:cubicBezTo>
                              <a:cubicBezTo>
                                <a:pt x="327729" y="304714"/>
                                <a:pt x="340242" y="304801"/>
                                <a:pt x="350875" y="308345"/>
                              </a:cubicBezTo>
                              <a:cubicBezTo>
                                <a:pt x="428587" y="256534"/>
                                <a:pt x="353733" y="308345"/>
                                <a:pt x="340242" y="308345"/>
                              </a:cubicBezTo>
                              <a:cubicBezTo>
                                <a:pt x="327463" y="308345"/>
                                <a:pt x="361045" y="293419"/>
                                <a:pt x="372140" y="287079"/>
                              </a:cubicBezTo>
                              <a:cubicBezTo>
                                <a:pt x="424568" y="257120"/>
                                <a:pt x="420886" y="265537"/>
                                <a:pt x="489098" y="244549"/>
                              </a:cubicBezTo>
                              <a:cubicBezTo>
                                <a:pt x="527406" y="232762"/>
                                <a:pt x="569200" y="218399"/>
                                <a:pt x="606056" y="202019"/>
                              </a:cubicBezTo>
                              <a:cubicBezTo>
                                <a:pt x="684892" y="166981"/>
                                <a:pt x="614965" y="191961"/>
                                <a:pt x="680484" y="170121"/>
                              </a:cubicBezTo>
                              <a:cubicBezTo>
                                <a:pt x="684028" y="159489"/>
                                <a:pt x="691117" y="149432"/>
                                <a:pt x="691117" y="138224"/>
                              </a:cubicBezTo>
                              <a:cubicBezTo>
                                <a:pt x="691117" y="123559"/>
                                <a:pt x="663371" y="70716"/>
                                <a:pt x="659219" y="63796"/>
                              </a:cubicBezTo>
                              <a:cubicBezTo>
                                <a:pt x="646070" y="41880"/>
                                <a:pt x="616689" y="0"/>
                                <a:pt x="616689" y="0"/>
                              </a:cubicBezTo>
                              <a:cubicBezTo>
                                <a:pt x="595424" y="3544"/>
                                <a:pt x="569118" y="-3563"/>
                                <a:pt x="552893" y="10633"/>
                              </a:cubicBezTo>
                              <a:cubicBezTo>
                                <a:pt x="536024" y="25394"/>
                                <a:pt x="531628" y="74428"/>
                                <a:pt x="531628" y="74428"/>
                              </a:cubicBezTo>
                              <a:cubicBezTo>
                                <a:pt x="533519" y="83884"/>
                                <a:pt x="547264" y="156986"/>
                                <a:pt x="552893" y="170121"/>
                              </a:cubicBezTo>
                              <a:cubicBezTo>
                                <a:pt x="557927" y="181867"/>
                                <a:pt x="567070" y="191386"/>
                                <a:pt x="574158" y="202019"/>
                              </a:cubicBezTo>
                              <a:cubicBezTo>
                                <a:pt x="577702" y="216196"/>
                                <a:pt x="579035" y="231118"/>
                                <a:pt x="584791" y="244549"/>
                              </a:cubicBezTo>
                              <a:cubicBezTo>
                                <a:pt x="589825" y="256295"/>
                                <a:pt x="604471" y="263767"/>
                                <a:pt x="606056" y="276447"/>
                              </a:cubicBezTo>
                              <a:cubicBezTo>
                                <a:pt x="608298" y="294379"/>
                                <a:pt x="598968" y="311889"/>
                                <a:pt x="595424" y="329610"/>
                              </a:cubicBezTo>
                              <a:cubicBezTo>
                                <a:pt x="534481" y="238199"/>
                                <a:pt x="607545" y="353852"/>
                                <a:pt x="563526" y="265814"/>
                              </a:cubicBezTo>
                              <a:cubicBezTo>
                                <a:pt x="528614" y="195989"/>
                                <a:pt x="548430" y="279855"/>
                                <a:pt x="520996" y="170121"/>
                              </a:cubicBezTo>
                              <a:lnTo>
                                <a:pt x="499731" y="85061"/>
                              </a:lnTo>
                              <a:cubicBezTo>
                                <a:pt x="506819" y="70884"/>
                                <a:pt x="505362" y="45137"/>
                                <a:pt x="520996" y="42531"/>
                              </a:cubicBezTo>
                              <a:cubicBezTo>
                                <a:pt x="538476" y="39618"/>
                                <a:pt x="550071" y="62896"/>
                                <a:pt x="563526" y="74428"/>
                              </a:cubicBezTo>
                              <a:cubicBezTo>
                                <a:pt x="635164" y="135832"/>
                                <a:pt x="556820" y="80589"/>
                                <a:pt x="627321" y="127591"/>
                              </a:cubicBezTo>
                              <a:cubicBezTo>
                                <a:pt x="663974" y="115374"/>
                                <a:pt x="667144" y="124884"/>
                                <a:pt x="648586" y="106326"/>
                              </a:cubicBezTo>
                            </a:path>
                          </a:pathLst>
                        </a:custGeom>
                        <a:noFill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A39760" id="Freeform 1" o:spid="_x0000_s1026" style="position:absolute;margin-left:213.15pt;margin-top:17.65pt;width:54.4pt;height:3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691117,39340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" path="m,308345v62023,7752,120589,24758,180754,-10633c245359,259709,256334,218395,297712,170121v27287,-31835,30984,-31288,63795,-53162c357963,106326,358800,92986,350875,85061v-21797,-21797,-64840,-4044,-85061,c262270,166577,261440,248257,255182,329610v-860,11175,-5621,21873,-10633,31897c238834,372937,230372,382772,223284,393405v-7088,-10633,-20593,-19137,-21265,-31898c199313,310096,184312,209093,233917,159489v9036,-9036,21265,-14177,31897,-21265c272902,127591,274300,106326,287079,106326v26548,,37037,47314,42531,63795c326066,184298,327083,200493,318977,212652v-7088,10633,-31898,21265,-31898,21265c294083,254929,300240,282722,318977,297712v8752,7002,21265,7089,31898,10633c428587,256534,353733,308345,340242,308345v-12779,,20803,-14926,31898,-21266c424568,257120,420886,265537,489098,244549v38308,-11787,80102,-26150,116958,-42530c684892,166981,614965,191961,680484,170121v3544,-10632,10633,-20689,10633,-31897c691117,123559,663371,70716,659219,63796,646070,41880,616689,,616689,,595424,3544,569118,-3563,552893,10633,536024,25394,531628,74428,531628,74428v1891,9456,15636,82558,21265,95693c557927,181867,567070,191386,574158,202019v3544,14177,4877,29099,10633,42530c589825,256295,604471,263767,606056,276447v2242,17932,-7088,35442,-10632,53163c534481,238199,607545,353852,563526,265814v-34912,-69825,-15096,14041,-42530,-95693l499731,85061v7088,-14177,5631,-39924,21265,-42530c538476,39618,550071,62896,563526,74428v71638,61404,-6706,6161,63795,53163c663974,115374,667144,124884,648586,106326e" filled="f" strokecolor="#4579b8 [3044]">
                <v:shadow on="t" color="black" opacity="22937f" origin=",.5" offset="0,.63889mm"/>
                <v:path arrowok="t" o:connecttype="custom" o:connectlocs="0,308345;180754,297712;297712,170121;361507,116959;350875,85061;265814,85061;255182,329610;244549,361507;223284,393405;202019,361507;233917,159489;265814,138224;287079,106326;329610,170121;318977,212652;287079,233917;318977,297712;350875,308345;340242,308345;372140,287079;489098,244549;606056,202019;680484,170121;691117,138224;659219,63796;616689,0;552893,10633;531628,74428;552893,170121;574158,202019;584791,244549;606056,276447;595424,329610;563526,265814;520996,170121;499731,85061;520996,42531;563526,74428;627321,127591;648586,106326" o:connectangles="0,0,0,0,0,0,0,0,0,0,0,0,0,0,0,0,0,0,0,0,0,0,0,0,0,0,0,0,0,0,0,0,0,0,0,0,0,0,0,0"/>
              </v:shape>
            </w:pict>
          </mc:Fallback>
        </mc:AlternateContent>
      </w:r>
      <w:r w:rsidR="0084548A">
        <w:rPr>
          <w:rFonts w:ascii="Arial" w:hAnsi="Arial" w:cs="Arial"/>
          <w:sz w:val="20"/>
        </w:rPr>
        <w:t>In addition, o</w:t>
      </w:r>
      <w:r w:rsidR="0084548A" w:rsidRPr="00834FB8">
        <w:rPr>
          <w:rFonts w:ascii="Arial" w:hAnsi="Arial" w:cs="Arial"/>
          <w:sz w:val="20"/>
        </w:rPr>
        <w:t>ne B</w:t>
      </w:r>
      <w:r w:rsidR="0084548A">
        <w:rPr>
          <w:rFonts w:ascii="Arial" w:hAnsi="Arial" w:cs="Arial"/>
          <w:sz w:val="20"/>
        </w:rPr>
        <w:t>LINDED</w:t>
      </w:r>
      <w:r w:rsidR="0084548A"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 w:rsidR="0084548A">
        <w:rPr>
          <w:rFonts w:ascii="Arial" w:hAnsi="Arial" w:cs="Arial"/>
          <w:sz w:val="20"/>
        </w:rPr>
        <w:t xml:space="preserve">per manuscript </w:t>
      </w:r>
      <w:r w:rsidR="0084548A"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5CC28E24" w:rsidR="0084548A" w:rsidRPr="00F50592" w:rsidRDefault="00B72BF3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Ramesh Ghanta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1-15-25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1372899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11FFC"/>
    <w:rsid w:val="00923324"/>
    <w:rsid w:val="00940C3D"/>
    <w:rsid w:val="00942056"/>
    <w:rsid w:val="0094788C"/>
    <w:rsid w:val="00960E2B"/>
    <w:rsid w:val="00965F58"/>
    <w:rsid w:val="009A648E"/>
    <w:rsid w:val="00B45DFE"/>
    <w:rsid w:val="00B535A7"/>
    <w:rsid w:val="00B72BF3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BD924B9E-75CF-AF44-8844-1C1EF4407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Ghanta, Ramesh</cp:lastModifiedBy>
  <cp:revision>2</cp:revision>
  <cp:lastPrinted>2010-11-04T03:19:00Z</cp:lastPrinted>
  <dcterms:created xsi:type="dcterms:W3CDTF">2025-01-15T22:54:00Z</dcterms:created>
  <dcterms:modified xsi:type="dcterms:W3CDTF">2025-01-15T22:54:00Z</dcterms:modified>
</cp:coreProperties>
</file>